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FE9" w:rsidRPr="00525636" w:rsidRDefault="000F7C15" w:rsidP="00ED2F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ED2FE9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ED2FE9" w:rsidRPr="0052563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D2FE9" w:rsidRPr="0052563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ED2FE9">
        <w:rPr>
          <w:rFonts w:ascii="Times New Roman" w:hAnsi="Times New Roman" w:cs="Times New Roman"/>
          <w:b/>
          <w:sz w:val="24"/>
          <w:szCs w:val="24"/>
        </w:rPr>
        <w:t xml:space="preserve">Overview of the number of </w:t>
      </w:r>
      <w:r w:rsidR="00ED2FE9" w:rsidRPr="00525636">
        <w:rPr>
          <w:rFonts w:ascii="Times New Roman" w:hAnsi="Times New Roman" w:cs="Times New Roman"/>
          <w:b/>
          <w:sz w:val="24"/>
          <w:szCs w:val="24"/>
        </w:rPr>
        <w:t>studies on</w:t>
      </w:r>
      <w:r w:rsidR="00ED2FE9">
        <w:rPr>
          <w:rFonts w:ascii="Times New Roman" w:hAnsi="Times New Roman" w:cs="Times New Roman"/>
          <w:b/>
          <w:sz w:val="24"/>
          <w:szCs w:val="24"/>
        </w:rPr>
        <w:t xml:space="preserve"> frequency of pathogens</w:t>
      </w:r>
      <w:r w:rsidR="00ED2FE9" w:rsidRPr="005256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2FE9">
        <w:rPr>
          <w:rFonts w:ascii="Times New Roman" w:hAnsi="Times New Roman" w:cs="Times New Roman"/>
          <w:b/>
          <w:sz w:val="24"/>
          <w:szCs w:val="24"/>
        </w:rPr>
        <w:t>that caused bacterial meningitis</w:t>
      </w:r>
      <w:r w:rsidR="00ED2FE9" w:rsidRPr="005256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2FE9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ED2FE9" w:rsidRPr="00525636">
        <w:rPr>
          <w:rFonts w:ascii="Times New Roman" w:hAnsi="Times New Roman" w:cs="Times New Roman"/>
          <w:b/>
          <w:sz w:val="24"/>
          <w:szCs w:val="24"/>
        </w:rPr>
        <w:t>all a</w:t>
      </w:r>
      <w:r w:rsidR="00ED2FE9">
        <w:rPr>
          <w:rFonts w:ascii="Times New Roman" w:hAnsi="Times New Roman" w:cs="Times New Roman"/>
          <w:b/>
          <w:sz w:val="24"/>
          <w:szCs w:val="24"/>
        </w:rPr>
        <w:t>ges in</w:t>
      </w:r>
      <w:r w:rsidR="00ED2FE9" w:rsidRPr="00525636">
        <w:rPr>
          <w:rFonts w:ascii="Times New Roman" w:hAnsi="Times New Roman" w:cs="Times New Roman"/>
          <w:b/>
          <w:sz w:val="24"/>
          <w:szCs w:val="24"/>
        </w:rPr>
        <w:t xml:space="preserve"> Northern America (USA, Canada, Greenland)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136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2"/>
        <w:gridCol w:w="1666"/>
        <w:gridCol w:w="1667"/>
        <w:gridCol w:w="1851"/>
        <w:gridCol w:w="1701"/>
        <w:gridCol w:w="1447"/>
        <w:gridCol w:w="1667"/>
        <w:gridCol w:w="1667"/>
      </w:tblGrid>
      <w:tr w:rsidR="00ED2FE9" w:rsidRPr="00070F7E" w:rsidTr="00173572">
        <w:trPr>
          <w:trHeight w:val="1658"/>
          <w:tblHeader/>
        </w:trPr>
        <w:tc>
          <w:tcPr>
            <w:tcW w:w="2012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coli</w:t>
            </w:r>
          </w:p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n=0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fluenza</w:t>
            </w:r>
            <w:r w:rsidR="00C90BAA"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</w:t>
            </w:r>
            <w:proofErr w:type="spellEnd"/>
          </w:p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</w:t>
            </w:r>
            <w:r w:rsidRPr="00B01B28">
              <w:rPr>
                <w:rFonts w:ascii="Times New Roman" w:hAnsi="Times New Roman" w:cs="Times New Roman"/>
                <w:b/>
                <w:sz w:val="24"/>
                <w:szCs w:val="24"/>
                <w:lang w:val="nl-NL"/>
              </w:rPr>
              <w:t>n=2)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onocytogenes</w:t>
            </w:r>
            <w:proofErr w:type="spellEnd"/>
          </w:p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n=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. meningitides</w:t>
            </w:r>
          </w:p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n=2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ureus</w:t>
            </w:r>
            <w:proofErr w:type="spellEnd"/>
          </w:p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n=0)</w:t>
            </w:r>
          </w:p>
          <w:p w:rsidR="00ED2FE9" w:rsidRPr="00B01B28" w:rsidRDefault="00ED2FE9" w:rsidP="0005339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galactiae</w:t>
            </w:r>
            <w:proofErr w:type="spellEnd"/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B01B2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roup B</w:t>
            </w:r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n=1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B01B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neumoniae</w:t>
            </w:r>
            <w:proofErr w:type="spellEnd"/>
          </w:p>
          <w:p w:rsidR="00ED2FE9" w:rsidRPr="00B01B28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01B2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n=2)</w:t>
            </w:r>
          </w:p>
        </w:tc>
      </w:tr>
      <w:tr w:rsidR="00ED2FE9" w:rsidRPr="00070F7E" w:rsidTr="00173572">
        <w:trPr>
          <w:trHeight w:val="2072"/>
        </w:trPr>
        <w:tc>
          <w:tcPr>
            <w:tcW w:w="20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3BE2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requency of pathogen, weighted mean, % (95% CI)</w:t>
            </w:r>
          </w:p>
        </w:tc>
        <w:tc>
          <w:tcPr>
            <w:tcW w:w="16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ED2FE9" w:rsidRPr="00E23BE2" w:rsidRDefault="00ED2FE9" w:rsidP="0005339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6.7</w:t>
            </w:r>
          </w:p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(6.5–6.9) </w:t>
            </w:r>
          </w:p>
          <w:p w:rsidR="00ED2FE9" w:rsidRPr="00E23BE2" w:rsidRDefault="00ED2FE9" w:rsidP="0005339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A</w:t>
            </w:r>
          </w:p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5.2</w:t>
            </w:r>
          </w:p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24.8–25.6)</w:t>
            </w:r>
          </w:p>
          <w:p w:rsidR="00ED2FE9" w:rsidRPr="00E23BE2" w:rsidRDefault="00ED2FE9" w:rsidP="0005339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A</w:t>
            </w:r>
          </w:p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A</w:t>
            </w:r>
          </w:p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43.1</w:t>
            </w:r>
          </w:p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(42.6–43.5)</w:t>
            </w:r>
          </w:p>
          <w:p w:rsidR="00ED2FE9" w:rsidRPr="00E23BE2" w:rsidRDefault="00ED2FE9" w:rsidP="0005339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FE9" w:rsidRPr="00070F7E" w:rsidTr="00173572">
        <w:trPr>
          <w:trHeight w:val="427"/>
        </w:trPr>
        <w:tc>
          <w:tcPr>
            <w:tcW w:w="20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Del="004D600B" w:rsidRDefault="00ED2FE9" w:rsidP="0005339A">
            <w:pPr>
              <w:spacing w:after="0" w:line="36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23BE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</w:t>
            </w:r>
            <w:r w:rsidRPr="00E23BE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2</w:t>
            </w:r>
            <w:r w:rsidRPr="00E23BE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p-value)</w:t>
            </w:r>
          </w:p>
        </w:tc>
        <w:tc>
          <w:tcPr>
            <w:tcW w:w="16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R</w:t>
            </w:r>
          </w:p>
        </w:tc>
        <w:tc>
          <w:tcPr>
            <w:tcW w:w="1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R</w:t>
            </w:r>
          </w:p>
        </w:tc>
        <w:tc>
          <w:tcPr>
            <w:tcW w:w="144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A</w:t>
            </w:r>
          </w:p>
        </w:tc>
        <w:tc>
          <w:tcPr>
            <w:tcW w:w="1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A</w:t>
            </w:r>
          </w:p>
        </w:tc>
        <w:tc>
          <w:tcPr>
            <w:tcW w:w="16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D2FE9" w:rsidRPr="00E23BE2" w:rsidRDefault="00ED2FE9" w:rsidP="0005339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E23BE2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NR</w:t>
            </w:r>
          </w:p>
        </w:tc>
      </w:tr>
    </w:tbl>
    <w:p w:rsidR="00ED2FE9" w:rsidRPr="00CA1034" w:rsidRDefault="0019777E" w:rsidP="00ED2FE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 xml:space="preserve">, </w:t>
      </w:r>
      <w:r w:rsidRPr="00CA1034">
        <w:rPr>
          <w:rFonts w:ascii="Times New Roman" w:hAnsi="Times New Roman" w:cs="Times New Roman"/>
        </w:rPr>
        <w:t>number of studies</w:t>
      </w:r>
      <w:r>
        <w:rPr>
          <w:rFonts w:ascii="Times New Roman" w:hAnsi="Times New Roman" w:cs="Times New Roman"/>
        </w:rPr>
        <w:t>;</w:t>
      </w:r>
      <w:r w:rsidRPr="00CA1034">
        <w:rPr>
          <w:rFonts w:ascii="Times New Roman" w:hAnsi="Times New Roman" w:cs="Times New Roman"/>
        </w:rPr>
        <w:t xml:space="preserve"> </w:t>
      </w:r>
      <w:r w:rsidR="004D2FBD" w:rsidRPr="00CA1034">
        <w:rPr>
          <w:rFonts w:ascii="Times New Roman" w:hAnsi="Times New Roman" w:cs="Times New Roman"/>
        </w:rPr>
        <w:t>NA, not applicable</w:t>
      </w:r>
      <w:r w:rsidR="004D2FBD">
        <w:rPr>
          <w:rFonts w:ascii="Times New Roman" w:hAnsi="Times New Roman" w:cs="Times New Roman"/>
        </w:rPr>
        <w:t>;</w:t>
      </w:r>
      <w:r w:rsidR="00ED2FE9" w:rsidRPr="00CA1034">
        <w:rPr>
          <w:rFonts w:ascii="Times New Roman" w:hAnsi="Times New Roman" w:cs="Times New Roman"/>
        </w:rPr>
        <w:t xml:space="preserve"> NR, not reported</w:t>
      </w:r>
      <w:r w:rsidR="004D2FBD">
        <w:rPr>
          <w:rFonts w:ascii="Times New Roman" w:hAnsi="Times New Roman" w:cs="Times New Roman"/>
        </w:rPr>
        <w:t>.</w:t>
      </w:r>
    </w:p>
    <w:p w:rsidR="009E210D" w:rsidRDefault="000F7C15">
      <w:bookmarkStart w:id="0" w:name="_GoBack"/>
      <w:bookmarkEnd w:id="0"/>
    </w:p>
    <w:sectPr w:rsidR="009E210D" w:rsidSect="00ED2F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FE9"/>
    <w:rsid w:val="000F7C15"/>
    <w:rsid w:val="00173572"/>
    <w:rsid w:val="0019777E"/>
    <w:rsid w:val="004D2FBD"/>
    <w:rsid w:val="00633FBC"/>
    <w:rsid w:val="006D6CDB"/>
    <w:rsid w:val="0088158F"/>
    <w:rsid w:val="00B01B28"/>
    <w:rsid w:val="00C90BAA"/>
    <w:rsid w:val="00CA1034"/>
    <w:rsid w:val="00E23BE2"/>
    <w:rsid w:val="00E71696"/>
    <w:rsid w:val="00ED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E9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E9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kroyd, Jonathon, Springer Healthcare UK</dc:creator>
  <cp:lastModifiedBy>Ackroyd, Jonathon, Springer Healthcare UK</cp:lastModifiedBy>
  <cp:revision>12</cp:revision>
  <dcterms:created xsi:type="dcterms:W3CDTF">2018-04-10T12:51:00Z</dcterms:created>
  <dcterms:modified xsi:type="dcterms:W3CDTF">2018-05-31T10:05:00Z</dcterms:modified>
</cp:coreProperties>
</file>